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EB9AF" w14:textId="77777777" w:rsidR="007B012B" w:rsidRPr="005117C6" w:rsidRDefault="007B012B" w:rsidP="007B012B">
      <w:pPr>
        <w:widowControl/>
        <w:jc w:val="left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</w:pPr>
    </w:p>
    <w:p w14:paraId="0AA61C82" w14:textId="77777777" w:rsidR="007B012B" w:rsidRPr="009B6A01" w:rsidRDefault="007B012B" w:rsidP="007B012B">
      <w:pPr>
        <w:pStyle w:val="a7"/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B6A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Table</w:t>
      </w:r>
      <w:bookmarkStart w:id="0" w:name="_Hlk97276293"/>
      <w:r w:rsidRPr="009B6A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Stratification analysis in different subgroups</w:t>
      </w:r>
      <w:bookmarkEnd w:id="0"/>
      <w:r w:rsidRPr="009B6A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851"/>
        <w:gridCol w:w="2693"/>
        <w:gridCol w:w="2268"/>
        <w:gridCol w:w="1418"/>
      </w:tblGrid>
      <w:tr w:rsidR="007B012B" w:rsidRPr="005117C6" w14:paraId="3E71AFF7" w14:textId="77777777" w:rsidTr="00B46D91">
        <w:trPr>
          <w:trHeight w:val="426"/>
        </w:trPr>
        <w:tc>
          <w:tcPr>
            <w:tcW w:w="3969" w:type="dxa"/>
            <w:tcBorders>
              <w:top w:val="single" w:sz="4" w:space="0" w:color="auto"/>
            </w:tcBorders>
          </w:tcPr>
          <w:p w14:paraId="21A067F7" w14:textId="77777777" w:rsidR="007B012B" w:rsidRPr="005117C6" w:rsidRDefault="007B012B" w:rsidP="00B46D91">
            <w:pPr>
              <w:widowControl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b/>
                <w:bCs/>
                <w:color w:val="000000" w:themeColor="text1"/>
                <w:sz w:val="24"/>
                <w:szCs w:val="24"/>
              </w:rPr>
              <w:t>Stratification characteristic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1C1462D" w14:textId="77777777" w:rsidR="007B012B" w:rsidRPr="005117C6" w:rsidRDefault="007B012B" w:rsidP="00B46D91">
            <w:pPr>
              <w:widowControl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ADDEDA" w14:textId="77777777" w:rsidR="007B012B" w:rsidRPr="005117C6" w:rsidRDefault="007B012B" w:rsidP="00B46D91">
            <w:pPr>
              <w:widowControl/>
              <w:jc w:val="center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b/>
                <w:bCs/>
                <w:color w:val="000000" w:themeColor="text1"/>
                <w:sz w:val="24"/>
                <w:szCs w:val="24"/>
              </w:rPr>
              <w:t>LB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F4B1501" w14:textId="77777777" w:rsidR="007B012B" w:rsidRPr="005117C6" w:rsidRDefault="007B012B" w:rsidP="00B46D91">
            <w:pPr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117C6">
              <w:rPr>
                <w:b/>
                <w:bCs/>
                <w:color w:val="000000" w:themeColor="text1"/>
                <w:sz w:val="24"/>
                <w:szCs w:val="24"/>
              </w:rPr>
              <w:t xml:space="preserve"> for interaction</w:t>
            </w:r>
          </w:p>
        </w:tc>
      </w:tr>
      <w:tr w:rsidR="007B012B" w:rsidRPr="005117C6" w14:paraId="7EE1E4C0" w14:textId="77777777" w:rsidTr="00B46D91">
        <w:tc>
          <w:tcPr>
            <w:tcW w:w="3969" w:type="dxa"/>
            <w:tcBorders>
              <w:bottom w:val="single" w:sz="4" w:space="0" w:color="auto"/>
            </w:tcBorders>
          </w:tcPr>
          <w:p w14:paraId="2A786016" w14:textId="77777777" w:rsidR="007B012B" w:rsidRPr="005117C6" w:rsidRDefault="007B012B" w:rsidP="00B46D91">
            <w:pPr>
              <w:widowControl/>
              <w:jc w:val="left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0AFF29" w14:textId="77777777" w:rsidR="007B012B" w:rsidRPr="005117C6" w:rsidRDefault="007B012B" w:rsidP="00B46D91">
            <w:pPr>
              <w:widowControl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BEBB990" w14:textId="77777777" w:rsidR="007B012B" w:rsidRPr="005117C6" w:rsidRDefault="007B012B" w:rsidP="00B46D91">
            <w:pPr>
              <w:widowControl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b/>
                <w:bCs/>
                <w:color w:val="000000" w:themeColor="text1"/>
                <w:sz w:val="24"/>
                <w:szCs w:val="24"/>
              </w:rPr>
              <w:t>Adjusted OR (95%Cl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3A91D9" w14:textId="77777777" w:rsidR="007B012B" w:rsidRPr="005117C6" w:rsidRDefault="007B012B" w:rsidP="00B46D91">
            <w:pPr>
              <w:widowControl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117C6">
              <w:rPr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AF9DEB7" w14:textId="77777777" w:rsidR="007B012B" w:rsidRPr="005117C6" w:rsidRDefault="007B012B" w:rsidP="00B46D91">
            <w:pPr>
              <w:widowControl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35F0C406" w14:textId="77777777" w:rsidTr="00B46D91">
        <w:tc>
          <w:tcPr>
            <w:tcW w:w="3969" w:type="dxa"/>
            <w:tcBorders>
              <w:top w:val="single" w:sz="4" w:space="0" w:color="auto"/>
            </w:tcBorders>
          </w:tcPr>
          <w:p w14:paraId="3B118486" w14:textId="77777777" w:rsidR="007B012B" w:rsidRPr="005117C6" w:rsidRDefault="007B012B" w:rsidP="00B46D91">
            <w:pPr>
              <w:widowControl/>
              <w:jc w:val="left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Female ag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15DC60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3B42498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ECAD44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BFDF93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421</w:t>
            </w:r>
          </w:p>
        </w:tc>
      </w:tr>
      <w:tr w:rsidR="007B012B" w:rsidRPr="005117C6" w14:paraId="6C734016" w14:textId="77777777" w:rsidTr="00B46D91">
        <w:tc>
          <w:tcPr>
            <w:tcW w:w="3969" w:type="dxa"/>
          </w:tcPr>
          <w:p w14:paraId="709CE7CE" w14:textId="77777777" w:rsidR="007B012B" w:rsidRPr="005117C6" w:rsidRDefault="007B012B" w:rsidP="00B46D91">
            <w:pPr>
              <w:widowControl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 xml:space="preserve">  ≤35</w:t>
            </w:r>
          </w:p>
        </w:tc>
        <w:tc>
          <w:tcPr>
            <w:tcW w:w="851" w:type="dxa"/>
          </w:tcPr>
          <w:p w14:paraId="4E75AA91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17785</w:t>
            </w:r>
          </w:p>
        </w:tc>
        <w:tc>
          <w:tcPr>
            <w:tcW w:w="2693" w:type="dxa"/>
          </w:tcPr>
          <w:p w14:paraId="131D69B3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1.027 (1.006, 1.051)</w:t>
            </w:r>
          </w:p>
        </w:tc>
        <w:tc>
          <w:tcPr>
            <w:tcW w:w="2268" w:type="dxa"/>
          </w:tcPr>
          <w:p w14:paraId="6A6CB684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&lt;</w:t>
            </w: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1418" w:type="dxa"/>
          </w:tcPr>
          <w:p w14:paraId="67A2D286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4FE94434" w14:textId="77777777" w:rsidTr="00B46D91">
        <w:tc>
          <w:tcPr>
            <w:tcW w:w="3969" w:type="dxa"/>
          </w:tcPr>
          <w:p w14:paraId="1C6E6AEE" w14:textId="77777777" w:rsidR="007B012B" w:rsidRPr="005117C6" w:rsidRDefault="007B012B" w:rsidP="00B46D91">
            <w:pPr>
              <w:widowControl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 xml:space="preserve">  </w:t>
            </w: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&gt;</w:t>
            </w:r>
            <w:r w:rsidRPr="005117C6">
              <w:rPr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851" w:type="dxa"/>
          </w:tcPr>
          <w:p w14:paraId="5308E555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3091</w:t>
            </w:r>
          </w:p>
        </w:tc>
        <w:tc>
          <w:tcPr>
            <w:tcW w:w="2693" w:type="dxa"/>
          </w:tcPr>
          <w:p w14:paraId="1752C28D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1.012 (0.950, 1.093)</w:t>
            </w:r>
          </w:p>
        </w:tc>
        <w:tc>
          <w:tcPr>
            <w:tcW w:w="2268" w:type="dxa"/>
          </w:tcPr>
          <w:p w14:paraId="5CFE5870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346</w:t>
            </w:r>
          </w:p>
        </w:tc>
        <w:tc>
          <w:tcPr>
            <w:tcW w:w="1418" w:type="dxa"/>
          </w:tcPr>
          <w:p w14:paraId="2493A9E4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64CBDC96" w14:textId="77777777" w:rsidTr="00B46D91">
        <w:tc>
          <w:tcPr>
            <w:tcW w:w="3969" w:type="dxa"/>
          </w:tcPr>
          <w:p w14:paraId="42EA5775" w14:textId="77777777" w:rsidR="007B012B" w:rsidRPr="005117C6" w:rsidRDefault="007B012B" w:rsidP="00B46D91">
            <w:pPr>
              <w:widowControl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BMI (kg/m</w:t>
            </w:r>
            <w:r w:rsidRPr="005117C6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117C6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3329F1CE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B2E3E8E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822BBCE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78BAF2C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086</w:t>
            </w:r>
          </w:p>
        </w:tc>
      </w:tr>
      <w:tr w:rsidR="007B012B" w:rsidRPr="005117C6" w14:paraId="40EAC514" w14:textId="77777777" w:rsidTr="00B46D91">
        <w:tc>
          <w:tcPr>
            <w:tcW w:w="3969" w:type="dxa"/>
          </w:tcPr>
          <w:p w14:paraId="7BDA49C5" w14:textId="77777777" w:rsidR="007B012B" w:rsidRPr="005117C6" w:rsidRDefault="007B012B" w:rsidP="00B46D91">
            <w:pPr>
              <w:widowControl/>
              <w:ind w:firstLineChars="100" w:firstLine="240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≤24</w:t>
            </w:r>
          </w:p>
        </w:tc>
        <w:tc>
          <w:tcPr>
            <w:tcW w:w="851" w:type="dxa"/>
          </w:tcPr>
          <w:p w14:paraId="004CFE43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13130</w:t>
            </w:r>
          </w:p>
        </w:tc>
        <w:tc>
          <w:tcPr>
            <w:tcW w:w="2693" w:type="dxa"/>
          </w:tcPr>
          <w:p w14:paraId="24C2EED6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1.021 (0.957, 1.089)</w:t>
            </w:r>
          </w:p>
        </w:tc>
        <w:tc>
          <w:tcPr>
            <w:tcW w:w="2268" w:type="dxa"/>
          </w:tcPr>
          <w:p w14:paraId="65515ECF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053</w:t>
            </w:r>
          </w:p>
        </w:tc>
        <w:tc>
          <w:tcPr>
            <w:tcW w:w="1418" w:type="dxa"/>
          </w:tcPr>
          <w:p w14:paraId="7DAF15F8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0EB055DA" w14:textId="77777777" w:rsidTr="00B46D91">
        <w:tc>
          <w:tcPr>
            <w:tcW w:w="3969" w:type="dxa"/>
            <w:shd w:val="clear" w:color="auto" w:fill="auto"/>
          </w:tcPr>
          <w:p w14:paraId="09975F05" w14:textId="77777777" w:rsidR="007B012B" w:rsidRPr="005117C6" w:rsidRDefault="007B012B" w:rsidP="00B46D91">
            <w:pPr>
              <w:widowControl/>
              <w:ind w:firstLineChars="100" w:firstLine="240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&gt;24</w:t>
            </w:r>
          </w:p>
        </w:tc>
        <w:tc>
          <w:tcPr>
            <w:tcW w:w="851" w:type="dxa"/>
          </w:tcPr>
          <w:p w14:paraId="0F24F2A0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7467</w:t>
            </w:r>
          </w:p>
        </w:tc>
        <w:tc>
          <w:tcPr>
            <w:tcW w:w="2693" w:type="dxa"/>
          </w:tcPr>
          <w:p w14:paraId="177C9342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1.122 (1.028, 1.225)</w:t>
            </w:r>
          </w:p>
        </w:tc>
        <w:tc>
          <w:tcPr>
            <w:tcW w:w="2268" w:type="dxa"/>
          </w:tcPr>
          <w:p w14:paraId="212A081F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&lt;</w:t>
            </w: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1418" w:type="dxa"/>
          </w:tcPr>
          <w:p w14:paraId="64864921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0149774D" w14:textId="77777777" w:rsidTr="00B46D91">
        <w:tc>
          <w:tcPr>
            <w:tcW w:w="3969" w:type="dxa"/>
            <w:shd w:val="clear" w:color="auto" w:fill="auto"/>
          </w:tcPr>
          <w:p w14:paraId="1DDA3E06" w14:textId="77777777" w:rsidR="007B012B" w:rsidRPr="005117C6" w:rsidRDefault="007B012B" w:rsidP="00B46D91">
            <w:pPr>
              <w:widowControl/>
              <w:jc w:val="left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Basal FSH (ng/ml)</w:t>
            </w:r>
          </w:p>
        </w:tc>
        <w:tc>
          <w:tcPr>
            <w:tcW w:w="851" w:type="dxa"/>
          </w:tcPr>
          <w:p w14:paraId="588A3E00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A796D53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F63F580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8CDFC01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118</w:t>
            </w:r>
          </w:p>
        </w:tc>
      </w:tr>
      <w:tr w:rsidR="007B012B" w:rsidRPr="005117C6" w14:paraId="2D3ACD75" w14:textId="77777777" w:rsidTr="00B46D91">
        <w:tc>
          <w:tcPr>
            <w:tcW w:w="3969" w:type="dxa"/>
            <w:shd w:val="clear" w:color="auto" w:fill="auto"/>
          </w:tcPr>
          <w:p w14:paraId="7A727CA4" w14:textId="77777777" w:rsidR="007B012B" w:rsidRPr="005117C6" w:rsidRDefault="007B012B" w:rsidP="00B46D91">
            <w:pPr>
              <w:widowControl/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≤10</w:t>
            </w:r>
          </w:p>
        </w:tc>
        <w:tc>
          <w:tcPr>
            <w:tcW w:w="851" w:type="dxa"/>
          </w:tcPr>
          <w:p w14:paraId="15249E36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5117C6">
              <w:rPr>
                <w:color w:val="000000" w:themeColor="text1"/>
                <w:sz w:val="24"/>
                <w:szCs w:val="24"/>
              </w:rPr>
              <w:t>8263</w:t>
            </w:r>
          </w:p>
        </w:tc>
        <w:tc>
          <w:tcPr>
            <w:tcW w:w="2693" w:type="dxa"/>
          </w:tcPr>
          <w:p w14:paraId="38D63B95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5117C6">
              <w:rPr>
                <w:color w:val="000000" w:themeColor="text1"/>
                <w:sz w:val="24"/>
                <w:szCs w:val="24"/>
              </w:rPr>
              <w:t>.067 (1.010, 1.128)</w:t>
            </w:r>
          </w:p>
        </w:tc>
        <w:tc>
          <w:tcPr>
            <w:tcW w:w="2268" w:type="dxa"/>
          </w:tcPr>
          <w:p w14:paraId="0DB8A54A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1418" w:type="dxa"/>
          </w:tcPr>
          <w:p w14:paraId="7FA9B968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7E165FF3" w14:textId="77777777" w:rsidTr="00B46D91">
        <w:tc>
          <w:tcPr>
            <w:tcW w:w="3969" w:type="dxa"/>
            <w:shd w:val="clear" w:color="auto" w:fill="auto"/>
          </w:tcPr>
          <w:p w14:paraId="43E8D2F3" w14:textId="77777777" w:rsidR="007B012B" w:rsidRPr="005117C6" w:rsidRDefault="007B012B" w:rsidP="00B46D91">
            <w:pPr>
              <w:widowControl/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&gt;</w:t>
            </w:r>
            <w:r w:rsidRPr="005117C6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51" w:type="dxa"/>
          </w:tcPr>
          <w:p w14:paraId="55F19F20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  <w:r w:rsidRPr="005117C6">
              <w:rPr>
                <w:color w:val="000000" w:themeColor="text1"/>
                <w:sz w:val="24"/>
                <w:szCs w:val="24"/>
              </w:rPr>
              <w:t>588</w:t>
            </w:r>
          </w:p>
        </w:tc>
        <w:tc>
          <w:tcPr>
            <w:tcW w:w="2693" w:type="dxa"/>
          </w:tcPr>
          <w:p w14:paraId="31726937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933 (0.795, 1.095)</w:t>
            </w:r>
          </w:p>
        </w:tc>
        <w:tc>
          <w:tcPr>
            <w:tcW w:w="2268" w:type="dxa"/>
          </w:tcPr>
          <w:p w14:paraId="0D3B2D9D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394</w:t>
            </w:r>
          </w:p>
        </w:tc>
        <w:tc>
          <w:tcPr>
            <w:tcW w:w="1418" w:type="dxa"/>
          </w:tcPr>
          <w:p w14:paraId="32519037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0395D2E9" w14:textId="77777777" w:rsidTr="00B46D91">
        <w:tc>
          <w:tcPr>
            <w:tcW w:w="3969" w:type="dxa"/>
          </w:tcPr>
          <w:p w14:paraId="3B6BE28A" w14:textId="77777777" w:rsidR="007B012B" w:rsidRPr="005117C6" w:rsidRDefault="007B012B" w:rsidP="00B46D91">
            <w:pPr>
              <w:widowControl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AFC</w:t>
            </w:r>
          </w:p>
        </w:tc>
        <w:tc>
          <w:tcPr>
            <w:tcW w:w="851" w:type="dxa"/>
          </w:tcPr>
          <w:p w14:paraId="34DEAC50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D854D48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DF2A34A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06F2972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932</w:t>
            </w:r>
          </w:p>
        </w:tc>
      </w:tr>
      <w:tr w:rsidR="007B012B" w:rsidRPr="005117C6" w14:paraId="2C390FD1" w14:textId="77777777" w:rsidTr="00B46D91">
        <w:tc>
          <w:tcPr>
            <w:tcW w:w="3969" w:type="dxa"/>
          </w:tcPr>
          <w:p w14:paraId="25C8D59D" w14:textId="77777777" w:rsidR="007B012B" w:rsidRPr="005117C6" w:rsidRDefault="007B012B" w:rsidP="00B46D91">
            <w:pPr>
              <w:widowControl/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≤12</w:t>
            </w:r>
          </w:p>
        </w:tc>
        <w:tc>
          <w:tcPr>
            <w:tcW w:w="851" w:type="dxa"/>
          </w:tcPr>
          <w:p w14:paraId="24B7BEE1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9139</w:t>
            </w:r>
          </w:p>
        </w:tc>
        <w:tc>
          <w:tcPr>
            <w:tcW w:w="2693" w:type="dxa"/>
          </w:tcPr>
          <w:p w14:paraId="38228538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1.055 (0.982, 1.133)</w:t>
            </w:r>
          </w:p>
        </w:tc>
        <w:tc>
          <w:tcPr>
            <w:tcW w:w="2268" w:type="dxa"/>
          </w:tcPr>
          <w:p w14:paraId="1F5D9A20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142</w:t>
            </w:r>
          </w:p>
        </w:tc>
        <w:tc>
          <w:tcPr>
            <w:tcW w:w="1418" w:type="dxa"/>
          </w:tcPr>
          <w:p w14:paraId="64EE7CDD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76038777" w14:textId="77777777" w:rsidTr="00B46D91">
        <w:tc>
          <w:tcPr>
            <w:tcW w:w="3969" w:type="dxa"/>
          </w:tcPr>
          <w:p w14:paraId="24207D20" w14:textId="77777777" w:rsidR="007B012B" w:rsidRPr="005117C6" w:rsidRDefault="007B012B" w:rsidP="00B46D91">
            <w:pPr>
              <w:widowControl/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&gt;12</w:t>
            </w:r>
          </w:p>
        </w:tc>
        <w:tc>
          <w:tcPr>
            <w:tcW w:w="851" w:type="dxa"/>
          </w:tcPr>
          <w:p w14:paraId="0D6CF0F2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7911</w:t>
            </w:r>
          </w:p>
        </w:tc>
        <w:tc>
          <w:tcPr>
            <w:tcW w:w="2693" w:type="dxa"/>
          </w:tcPr>
          <w:p w14:paraId="27642FDC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1.050 (0.972, 1.133)</w:t>
            </w:r>
          </w:p>
        </w:tc>
        <w:tc>
          <w:tcPr>
            <w:tcW w:w="2268" w:type="dxa"/>
          </w:tcPr>
          <w:p w14:paraId="498CCA63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214</w:t>
            </w:r>
          </w:p>
        </w:tc>
        <w:tc>
          <w:tcPr>
            <w:tcW w:w="1418" w:type="dxa"/>
          </w:tcPr>
          <w:p w14:paraId="393D0C09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5181A814" w14:textId="77777777" w:rsidTr="00B46D91">
        <w:tc>
          <w:tcPr>
            <w:tcW w:w="3969" w:type="dxa"/>
          </w:tcPr>
          <w:p w14:paraId="0070C40A" w14:textId="77777777" w:rsidR="007B012B" w:rsidRPr="005117C6" w:rsidRDefault="007B012B" w:rsidP="00B46D91">
            <w:pPr>
              <w:widowControl/>
              <w:jc w:val="left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Tubal factor</w:t>
            </w:r>
          </w:p>
        </w:tc>
        <w:tc>
          <w:tcPr>
            <w:tcW w:w="851" w:type="dxa"/>
          </w:tcPr>
          <w:p w14:paraId="011D6504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FB8F277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53AA46B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5C27EA7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367</w:t>
            </w:r>
          </w:p>
        </w:tc>
      </w:tr>
      <w:tr w:rsidR="007B012B" w:rsidRPr="005117C6" w14:paraId="319C4E97" w14:textId="77777777" w:rsidTr="00B46D91">
        <w:tc>
          <w:tcPr>
            <w:tcW w:w="3969" w:type="dxa"/>
          </w:tcPr>
          <w:p w14:paraId="7619F82E" w14:textId="77777777" w:rsidR="007B012B" w:rsidRPr="005117C6" w:rsidRDefault="007B012B" w:rsidP="00B46D91">
            <w:pPr>
              <w:widowControl/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Without tubal factor</w:t>
            </w:r>
          </w:p>
        </w:tc>
        <w:tc>
          <w:tcPr>
            <w:tcW w:w="851" w:type="dxa"/>
          </w:tcPr>
          <w:p w14:paraId="5D52F2A6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  <w:r w:rsidRPr="005117C6">
              <w:rPr>
                <w:color w:val="000000" w:themeColor="text1"/>
                <w:sz w:val="24"/>
                <w:szCs w:val="24"/>
              </w:rPr>
              <w:t>904</w:t>
            </w:r>
          </w:p>
        </w:tc>
        <w:tc>
          <w:tcPr>
            <w:tcW w:w="2693" w:type="dxa"/>
          </w:tcPr>
          <w:p w14:paraId="5233A08C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5117C6">
              <w:rPr>
                <w:color w:val="000000" w:themeColor="text1"/>
                <w:sz w:val="24"/>
                <w:szCs w:val="24"/>
              </w:rPr>
              <w:t>.010 (0.910, 1.121)</w:t>
            </w:r>
          </w:p>
        </w:tc>
        <w:tc>
          <w:tcPr>
            <w:tcW w:w="2268" w:type="dxa"/>
          </w:tcPr>
          <w:p w14:paraId="21A2F753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850</w:t>
            </w:r>
          </w:p>
        </w:tc>
        <w:tc>
          <w:tcPr>
            <w:tcW w:w="1418" w:type="dxa"/>
          </w:tcPr>
          <w:p w14:paraId="03F6E42D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27EC1C00" w14:textId="77777777" w:rsidTr="00B46D91">
        <w:tc>
          <w:tcPr>
            <w:tcW w:w="3969" w:type="dxa"/>
          </w:tcPr>
          <w:p w14:paraId="547FD231" w14:textId="77777777" w:rsidR="007B012B" w:rsidRPr="005117C6" w:rsidRDefault="007B012B" w:rsidP="00B46D91">
            <w:pPr>
              <w:widowControl/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With tubal factor</w:t>
            </w:r>
          </w:p>
        </w:tc>
        <w:tc>
          <w:tcPr>
            <w:tcW w:w="851" w:type="dxa"/>
          </w:tcPr>
          <w:p w14:paraId="46AF8BC0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5117C6">
              <w:rPr>
                <w:color w:val="000000" w:themeColor="text1"/>
                <w:sz w:val="24"/>
                <w:szCs w:val="24"/>
              </w:rPr>
              <w:t>3495</w:t>
            </w:r>
          </w:p>
        </w:tc>
        <w:tc>
          <w:tcPr>
            <w:tcW w:w="2693" w:type="dxa"/>
          </w:tcPr>
          <w:p w14:paraId="57911872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5117C6">
              <w:rPr>
                <w:color w:val="000000" w:themeColor="text1"/>
                <w:sz w:val="24"/>
                <w:szCs w:val="24"/>
              </w:rPr>
              <w:t>.068 (1.005, 1.134)</w:t>
            </w:r>
          </w:p>
        </w:tc>
        <w:tc>
          <w:tcPr>
            <w:tcW w:w="2268" w:type="dxa"/>
          </w:tcPr>
          <w:p w14:paraId="7463A321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&lt;</w:t>
            </w: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1418" w:type="dxa"/>
          </w:tcPr>
          <w:p w14:paraId="2D762166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79910D72" w14:textId="77777777" w:rsidTr="00B46D91">
        <w:tc>
          <w:tcPr>
            <w:tcW w:w="3969" w:type="dxa"/>
          </w:tcPr>
          <w:p w14:paraId="27FAEC97" w14:textId="77777777" w:rsidR="007B012B" w:rsidRPr="005117C6" w:rsidRDefault="007B012B" w:rsidP="00B46D91">
            <w:pPr>
              <w:widowControl/>
              <w:jc w:val="left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Male factor</w:t>
            </w:r>
          </w:p>
        </w:tc>
        <w:tc>
          <w:tcPr>
            <w:tcW w:w="851" w:type="dxa"/>
          </w:tcPr>
          <w:p w14:paraId="6053265C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0F37887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763BC78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84210F3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052</w:t>
            </w:r>
          </w:p>
        </w:tc>
      </w:tr>
      <w:tr w:rsidR="007B012B" w:rsidRPr="005117C6" w14:paraId="035668CD" w14:textId="77777777" w:rsidTr="00B46D91">
        <w:tc>
          <w:tcPr>
            <w:tcW w:w="3969" w:type="dxa"/>
          </w:tcPr>
          <w:p w14:paraId="4CBDC014" w14:textId="77777777" w:rsidR="007B012B" w:rsidRPr="005117C6" w:rsidRDefault="007B012B" w:rsidP="00B46D91">
            <w:pPr>
              <w:widowControl/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Without male factor</w:t>
            </w:r>
          </w:p>
        </w:tc>
        <w:tc>
          <w:tcPr>
            <w:tcW w:w="851" w:type="dxa"/>
          </w:tcPr>
          <w:p w14:paraId="267EAE3C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5117C6">
              <w:rPr>
                <w:color w:val="000000" w:themeColor="text1"/>
                <w:sz w:val="24"/>
                <w:szCs w:val="24"/>
              </w:rPr>
              <w:t>6072</w:t>
            </w:r>
          </w:p>
        </w:tc>
        <w:tc>
          <w:tcPr>
            <w:tcW w:w="2693" w:type="dxa"/>
          </w:tcPr>
          <w:p w14:paraId="64EF0E02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5117C6">
              <w:rPr>
                <w:color w:val="000000" w:themeColor="text1"/>
                <w:sz w:val="24"/>
                <w:szCs w:val="24"/>
              </w:rPr>
              <w:t>.069 (1.012, 1.129)</w:t>
            </w:r>
          </w:p>
        </w:tc>
        <w:tc>
          <w:tcPr>
            <w:tcW w:w="2268" w:type="dxa"/>
          </w:tcPr>
          <w:p w14:paraId="41F9573E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&lt;</w:t>
            </w: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1418" w:type="dxa"/>
          </w:tcPr>
          <w:p w14:paraId="1594AA4F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1209976D" w14:textId="77777777" w:rsidTr="00B46D91">
        <w:tc>
          <w:tcPr>
            <w:tcW w:w="3969" w:type="dxa"/>
          </w:tcPr>
          <w:p w14:paraId="24FF3A9E" w14:textId="77777777" w:rsidR="007B012B" w:rsidRPr="005117C6" w:rsidRDefault="007B012B" w:rsidP="00B46D91">
            <w:pPr>
              <w:widowControl/>
              <w:ind w:firstLineChars="100" w:firstLine="240"/>
              <w:jc w:val="left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With male factor</w:t>
            </w:r>
          </w:p>
        </w:tc>
        <w:tc>
          <w:tcPr>
            <w:tcW w:w="851" w:type="dxa"/>
          </w:tcPr>
          <w:p w14:paraId="6E789770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  <w:r w:rsidRPr="005117C6">
              <w:rPr>
                <w:color w:val="000000" w:themeColor="text1"/>
                <w:sz w:val="24"/>
                <w:szCs w:val="24"/>
              </w:rPr>
              <w:t>594</w:t>
            </w:r>
          </w:p>
        </w:tc>
        <w:tc>
          <w:tcPr>
            <w:tcW w:w="2693" w:type="dxa"/>
          </w:tcPr>
          <w:p w14:paraId="23568DF0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884 (0.734, 1.065)</w:t>
            </w:r>
          </w:p>
        </w:tc>
        <w:tc>
          <w:tcPr>
            <w:tcW w:w="2268" w:type="dxa"/>
          </w:tcPr>
          <w:p w14:paraId="4A8FF98B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194</w:t>
            </w:r>
          </w:p>
        </w:tc>
        <w:tc>
          <w:tcPr>
            <w:tcW w:w="1418" w:type="dxa"/>
          </w:tcPr>
          <w:p w14:paraId="10651CAB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40B07F4E" w14:textId="77777777" w:rsidTr="00B46D91">
        <w:tc>
          <w:tcPr>
            <w:tcW w:w="3969" w:type="dxa"/>
          </w:tcPr>
          <w:p w14:paraId="1502F922" w14:textId="77777777" w:rsidR="007B012B" w:rsidRPr="005117C6" w:rsidRDefault="007B012B" w:rsidP="00B46D91">
            <w:pPr>
              <w:widowControl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 xml:space="preserve">Endometrium thickness on </w:t>
            </w:r>
            <w:proofErr w:type="spellStart"/>
            <w:r w:rsidRPr="005117C6">
              <w:rPr>
                <w:color w:val="000000" w:themeColor="text1"/>
                <w:sz w:val="24"/>
                <w:szCs w:val="24"/>
              </w:rPr>
              <w:t>hCG</w:t>
            </w:r>
            <w:proofErr w:type="spellEnd"/>
            <w:r w:rsidRPr="005117C6">
              <w:rPr>
                <w:color w:val="000000" w:themeColor="text1"/>
                <w:sz w:val="24"/>
                <w:szCs w:val="24"/>
              </w:rPr>
              <w:t xml:space="preserve"> trigger day (mm)</w:t>
            </w:r>
          </w:p>
        </w:tc>
        <w:tc>
          <w:tcPr>
            <w:tcW w:w="851" w:type="dxa"/>
          </w:tcPr>
          <w:p w14:paraId="2E1C3A3C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BF2E212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FD790F2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BE08DE7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381</w:t>
            </w:r>
          </w:p>
        </w:tc>
      </w:tr>
      <w:tr w:rsidR="007B012B" w:rsidRPr="005117C6" w14:paraId="27FF651F" w14:textId="77777777" w:rsidTr="00B46D91">
        <w:tc>
          <w:tcPr>
            <w:tcW w:w="3969" w:type="dxa"/>
          </w:tcPr>
          <w:p w14:paraId="4E10A981" w14:textId="77777777" w:rsidR="007B012B" w:rsidRPr="005117C6" w:rsidRDefault="007B012B" w:rsidP="00B46D91">
            <w:pPr>
              <w:widowControl/>
              <w:ind w:firstLineChars="100" w:firstLine="240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≤7</w:t>
            </w:r>
          </w:p>
        </w:tc>
        <w:tc>
          <w:tcPr>
            <w:tcW w:w="851" w:type="dxa"/>
          </w:tcPr>
          <w:p w14:paraId="70438F5B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764</w:t>
            </w:r>
          </w:p>
        </w:tc>
        <w:tc>
          <w:tcPr>
            <w:tcW w:w="2693" w:type="dxa"/>
          </w:tcPr>
          <w:p w14:paraId="6ADF7990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0.927 (0.694, 1.238)</w:t>
            </w:r>
          </w:p>
        </w:tc>
        <w:tc>
          <w:tcPr>
            <w:tcW w:w="2268" w:type="dxa"/>
          </w:tcPr>
          <w:p w14:paraId="1A476B8C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609</w:t>
            </w:r>
          </w:p>
        </w:tc>
        <w:tc>
          <w:tcPr>
            <w:tcW w:w="1418" w:type="dxa"/>
          </w:tcPr>
          <w:p w14:paraId="40F5926E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55DC3E4E" w14:textId="77777777" w:rsidTr="00B46D91">
        <w:tc>
          <w:tcPr>
            <w:tcW w:w="3969" w:type="dxa"/>
          </w:tcPr>
          <w:p w14:paraId="0BD723F7" w14:textId="77777777" w:rsidR="007B012B" w:rsidRPr="005117C6" w:rsidRDefault="007B012B" w:rsidP="00B46D91">
            <w:pPr>
              <w:widowControl/>
              <w:ind w:firstLineChars="100" w:firstLine="240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&gt;7</w:t>
            </w:r>
          </w:p>
        </w:tc>
        <w:tc>
          <w:tcPr>
            <w:tcW w:w="851" w:type="dxa"/>
          </w:tcPr>
          <w:p w14:paraId="578B7C11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19216</w:t>
            </w:r>
          </w:p>
        </w:tc>
        <w:tc>
          <w:tcPr>
            <w:tcW w:w="2693" w:type="dxa"/>
          </w:tcPr>
          <w:p w14:paraId="1D238101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1.056 (1.001, 1.114)</w:t>
            </w:r>
          </w:p>
        </w:tc>
        <w:tc>
          <w:tcPr>
            <w:tcW w:w="2268" w:type="dxa"/>
          </w:tcPr>
          <w:p w14:paraId="7618BB42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&lt;</w:t>
            </w: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1418" w:type="dxa"/>
          </w:tcPr>
          <w:p w14:paraId="2DD4C026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43643025" w14:textId="77777777" w:rsidTr="00B46D91">
        <w:tc>
          <w:tcPr>
            <w:tcW w:w="3969" w:type="dxa"/>
          </w:tcPr>
          <w:p w14:paraId="7D4F21A1" w14:textId="77777777" w:rsidR="007B012B" w:rsidRPr="005117C6" w:rsidRDefault="007B012B" w:rsidP="00B46D91">
            <w:pPr>
              <w:widowControl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lastRenderedPageBreak/>
              <w:t>Infertility type</w:t>
            </w:r>
          </w:p>
        </w:tc>
        <w:tc>
          <w:tcPr>
            <w:tcW w:w="851" w:type="dxa"/>
          </w:tcPr>
          <w:p w14:paraId="5FCA21E3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882D9CE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EEA9397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82D0D4E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474</w:t>
            </w:r>
          </w:p>
        </w:tc>
      </w:tr>
      <w:tr w:rsidR="007B012B" w:rsidRPr="005117C6" w14:paraId="5E48D09C" w14:textId="77777777" w:rsidTr="00B46D91">
        <w:tc>
          <w:tcPr>
            <w:tcW w:w="3969" w:type="dxa"/>
          </w:tcPr>
          <w:p w14:paraId="7597C7DE" w14:textId="77777777" w:rsidR="007B012B" w:rsidRPr="005117C6" w:rsidRDefault="007B012B" w:rsidP="00B46D91">
            <w:pPr>
              <w:widowControl/>
              <w:ind w:firstLineChars="100" w:firstLine="240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Primary infertility</w:t>
            </w:r>
          </w:p>
        </w:tc>
        <w:tc>
          <w:tcPr>
            <w:tcW w:w="851" w:type="dxa"/>
          </w:tcPr>
          <w:p w14:paraId="5ADB73FA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11599</w:t>
            </w:r>
          </w:p>
        </w:tc>
        <w:tc>
          <w:tcPr>
            <w:tcW w:w="2693" w:type="dxa"/>
          </w:tcPr>
          <w:p w14:paraId="2FFD200D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1.036 (0.968, 1.110)</w:t>
            </w:r>
          </w:p>
        </w:tc>
        <w:tc>
          <w:tcPr>
            <w:tcW w:w="2268" w:type="dxa"/>
          </w:tcPr>
          <w:p w14:paraId="1CC37196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307</w:t>
            </w:r>
          </w:p>
        </w:tc>
        <w:tc>
          <w:tcPr>
            <w:tcW w:w="1418" w:type="dxa"/>
          </w:tcPr>
          <w:p w14:paraId="10E93953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76EBAF70" w14:textId="77777777" w:rsidTr="00B46D91">
        <w:tc>
          <w:tcPr>
            <w:tcW w:w="3969" w:type="dxa"/>
          </w:tcPr>
          <w:p w14:paraId="2A77D800" w14:textId="77777777" w:rsidR="007B012B" w:rsidRPr="005117C6" w:rsidRDefault="007B012B" w:rsidP="00B46D91">
            <w:pPr>
              <w:widowControl/>
              <w:ind w:firstLineChars="100" w:firstLine="240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Secondary infertility</w:t>
            </w:r>
          </w:p>
        </w:tc>
        <w:tc>
          <w:tcPr>
            <w:tcW w:w="851" w:type="dxa"/>
          </w:tcPr>
          <w:p w14:paraId="52A63DFB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9278</w:t>
            </w:r>
          </w:p>
        </w:tc>
        <w:tc>
          <w:tcPr>
            <w:tcW w:w="2693" w:type="dxa"/>
          </w:tcPr>
          <w:p w14:paraId="4EA4B90C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1.077 (0.994, 1.168)</w:t>
            </w:r>
          </w:p>
        </w:tc>
        <w:tc>
          <w:tcPr>
            <w:tcW w:w="2268" w:type="dxa"/>
          </w:tcPr>
          <w:p w14:paraId="205BECA9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071</w:t>
            </w:r>
          </w:p>
        </w:tc>
        <w:tc>
          <w:tcPr>
            <w:tcW w:w="1418" w:type="dxa"/>
          </w:tcPr>
          <w:p w14:paraId="0192C712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5A6D3496" w14:textId="77777777" w:rsidTr="00B46D91">
        <w:tc>
          <w:tcPr>
            <w:tcW w:w="3969" w:type="dxa"/>
          </w:tcPr>
          <w:p w14:paraId="4AB65AD7" w14:textId="77777777" w:rsidR="007B012B" w:rsidRPr="005117C6" w:rsidRDefault="007B012B" w:rsidP="00B46D91">
            <w:pPr>
              <w:widowControl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5117C6">
              <w:rPr>
                <w:color w:val="000000" w:themeColor="text1"/>
                <w:sz w:val="24"/>
                <w:szCs w:val="24"/>
              </w:rPr>
              <w:t>Fresh or frozen embryo transfer</w:t>
            </w:r>
          </w:p>
        </w:tc>
        <w:tc>
          <w:tcPr>
            <w:tcW w:w="851" w:type="dxa"/>
          </w:tcPr>
          <w:p w14:paraId="50C7D8EC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DD9C861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6E8E144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F16D819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677</w:t>
            </w:r>
          </w:p>
        </w:tc>
      </w:tr>
      <w:tr w:rsidR="007B012B" w:rsidRPr="005117C6" w14:paraId="1BD0FBB9" w14:textId="77777777" w:rsidTr="00B46D91">
        <w:tc>
          <w:tcPr>
            <w:tcW w:w="3969" w:type="dxa"/>
          </w:tcPr>
          <w:p w14:paraId="2A8741EC" w14:textId="77777777" w:rsidR="007B012B" w:rsidRPr="005117C6" w:rsidRDefault="007B012B" w:rsidP="00B46D91">
            <w:pPr>
              <w:widowControl/>
              <w:jc w:val="left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5117C6">
              <w:rPr>
                <w:color w:val="000000" w:themeColor="text1"/>
                <w:sz w:val="24"/>
                <w:szCs w:val="24"/>
              </w:rPr>
              <w:t xml:space="preserve">   Fresh embryo </w:t>
            </w:r>
            <w:proofErr w:type="spellStart"/>
            <w:r w:rsidRPr="005117C6">
              <w:rPr>
                <w:color w:val="000000" w:themeColor="text1"/>
                <w:sz w:val="24"/>
                <w:szCs w:val="24"/>
              </w:rPr>
              <w:t>tranfer</w:t>
            </w:r>
            <w:proofErr w:type="spellEnd"/>
          </w:p>
        </w:tc>
        <w:tc>
          <w:tcPr>
            <w:tcW w:w="851" w:type="dxa"/>
          </w:tcPr>
          <w:p w14:paraId="21F8D600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5117C6">
              <w:rPr>
                <w:color w:val="000000" w:themeColor="text1"/>
                <w:sz w:val="24"/>
                <w:szCs w:val="24"/>
              </w:rPr>
              <w:t>1732</w:t>
            </w:r>
          </w:p>
        </w:tc>
        <w:tc>
          <w:tcPr>
            <w:tcW w:w="2693" w:type="dxa"/>
          </w:tcPr>
          <w:p w14:paraId="62367A9D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5117C6">
              <w:rPr>
                <w:color w:val="000000" w:themeColor="text1"/>
                <w:sz w:val="24"/>
                <w:szCs w:val="24"/>
              </w:rPr>
              <w:t>.063 (0.993, 1.139)</w:t>
            </w:r>
          </w:p>
        </w:tc>
        <w:tc>
          <w:tcPr>
            <w:tcW w:w="2268" w:type="dxa"/>
          </w:tcPr>
          <w:p w14:paraId="5F0AD736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081</w:t>
            </w:r>
          </w:p>
        </w:tc>
        <w:tc>
          <w:tcPr>
            <w:tcW w:w="1418" w:type="dxa"/>
          </w:tcPr>
          <w:p w14:paraId="3DEF2E53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012B" w:rsidRPr="005117C6" w14:paraId="32919F3F" w14:textId="77777777" w:rsidTr="00B46D91">
        <w:tc>
          <w:tcPr>
            <w:tcW w:w="3969" w:type="dxa"/>
            <w:tcBorders>
              <w:bottom w:val="single" w:sz="4" w:space="0" w:color="auto"/>
            </w:tcBorders>
          </w:tcPr>
          <w:p w14:paraId="3B55AC51" w14:textId="77777777" w:rsidR="007B012B" w:rsidRPr="005117C6" w:rsidRDefault="007B012B" w:rsidP="00B46D91">
            <w:pPr>
              <w:widowControl/>
              <w:jc w:val="left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5117C6">
              <w:rPr>
                <w:color w:val="000000" w:themeColor="text1"/>
                <w:sz w:val="24"/>
                <w:szCs w:val="24"/>
              </w:rPr>
              <w:t xml:space="preserve">   </w:t>
            </w:r>
            <w:proofErr w:type="spellStart"/>
            <w:r w:rsidRPr="005117C6">
              <w:rPr>
                <w:color w:val="000000" w:themeColor="text1"/>
                <w:sz w:val="24"/>
                <w:szCs w:val="24"/>
              </w:rPr>
              <w:t>Fronzen</w:t>
            </w:r>
            <w:proofErr w:type="spellEnd"/>
            <w:r w:rsidRPr="005117C6">
              <w:rPr>
                <w:color w:val="000000" w:themeColor="text1"/>
                <w:sz w:val="24"/>
                <w:szCs w:val="24"/>
              </w:rPr>
              <w:t>-thawed embryo transf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C07D89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9</w:t>
            </w:r>
            <w:r w:rsidRPr="005117C6">
              <w:rPr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39CD001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 w:rsidRPr="005117C6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 w:rsidRPr="005117C6">
              <w:rPr>
                <w:color w:val="000000" w:themeColor="text1"/>
                <w:sz w:val="24"/>
                <w:szCs w:val="24"/>
              </w:rPr>
              <w:t>.040 (0.960, 1.12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1E48B08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</w:t>
            </w:r>
            <w:r w:rsidRPr="005117C6">
              <w:rPr>
                <w:color w:val="000000" w:themeColor="text1"/>
                <w:sz w:val="24"/>
                <w:szCs w:val="24"/>
              </w:rPr>
              <w:t>.3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B6957C" w14:textId="77777777" w:rsidR="007B012B" w:rsidRPr="005117C6" w:rsidRDefault="007B012B" w:rsidP="00B46D91">
            <w:pPr>
              <w:widowControl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</w:tbl>
    <w:p w14:paraId="17970EA1" w14:textId="77777777" w:rsidR="007B012B" w:rsidRPr="009B6A01" w:rsidRDefault="007B012B" w:rsidP="007B012B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5117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ollowing factors, except the stratification factor itself, were adjusted in the multivariable analysis: female age, BMI, infertility type, infertility duration, number of transferred embryos, basal FSH, AFC, fresh or frozen embryo transfer, endometrial thickness on </w:t>
      </w:r>
      <w:proofErr w:type="spellStart"/>
      <w:r w:rsidRPr="005117C6">
        <w:rPr>
          <w:rFonts w:ascii="Times New Roman" w:hAnsi="Times New Roman" w:cs="Times New Roman"/>
          <w:color w:val="000000" w:themeColor="text1"/>
          <w:sz w:val="24"/>
          <w:szCs w:val="24"/>
        </w:rPr>
        <w:t>hCG</w:t>
      </w:r>
      <w:proofErr w:type="spellEnd"/>
      <w:r w:rsidRPr="005117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igger day.</w:t>
      </w:r>
    </w:p>
    <w:p w14:paraId="3314B6DF" w14:textId="77777777" w:rsidR="003C208E" w:rsidRPr="007B012B" w:rsidRDefault="003C208E"/>
    <w:sectPr w:rsidR="003C208E" w:rsidRPr="007B012B" w:rsidSect="00F83DF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B0090" w14:textId="77777777" w:rsidR="00961936" w:rsidRDefault="00961936" w:rsidP="007B012B">
      <w:r>
        <w:separator/>
      </w:r>
    </w:p>
  </w:endnote>
  <w:endnote w:type="continuationSeparator" w:id="0">
    <w:p w14:paraId="4DF2A4F5" w14:textId="77777777" w:rsidR="00961936" w:rsidRDefault="00961936" w:rsidP="007B0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F35C6" w14:textId="77777777" w:rsidR="00961936" w:rsidRDefault="00961936" w:rsidP="007B012B">
      <w:r>
        <w:separator/>
      </w:r>
    </w:p>
  </w:footnote>
  <w:footnote w:type="continuationSeparator" w:id="0">
    <w:p w14:paraId="74640C49" w14:textId="77777777" w:rsidR="00961936" w:rsidRDefault="00961936" w:rsidP="007B0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35F23EB-F44C-4BDB-BCFB-B1E133F7DDD6}"/>
    <w:docVar w:name="KY_MEDREF_VERSION" w:val="3"/>
  </w:docVars>
  <w:rsids>
    <w:rsidRoot w:val="00B709E5"/>
    <w:rsid w:val="003C208E"/>
    <w:rsid w:val="007B012B"/>
    <w:rsid w:val="00961936"/>
    <w:rsid w:val="00B70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EB2E60B-3E4F-46D7-931D-8D73608F6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1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1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1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12B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7B012B"/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网格型浅色1"/>
    <w:basedOn w:val="a1"/>
    <w:uiPriority w:val="40"/>
    <w:qFormat/>
    <w:rsid w:val="007B012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an Xu</dc:creator>
  <cp:keywords/>
  <dc:description/>
  <cp:lastModifiedBy>Xiaoyuan Xu</cp:lastModifiedBy>
  <cp:revision>2</cp:revision>
  <dcterms:created xsi:type="dcterms:W3CDTF">2023-09-16T04:25:00Z</dcterms:created>
  <dcterms:modified xsi:type="dcterms:W3CDTF">2023-09-16T04:25:00Z</dcterms:modified>
</cp:coreProperties>
</file>